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D81" w:rsidRPr="002E4F9D" w:rsidRDefault="00A126EA" w:rsidP="009C6AA2">
      <w:pPr>
        <w:pStyle w:val="NormalWeb"/>
        <w:ind w:firstLine="720"/>
        <w:rPr>
          <w:sz w:val="32"/>
          <w:szCs w:val="32"/>
        </w:rPr>
      </w:pPr>
      <w:bookmarkStart w:id="0" w:name="_GoBack"/>
      <w:bookmarkEnd w:id="0"/>
      <w:r>
        <w:rPr>
          <w:sz w:val="32"/>
          <w:szCs w:val="32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4.15pt;margin-top:-7.4pt;width:63pt;height:62.85pt;z-index:-251658752;v-text-anchor:middle" wrapcoords="8229 257 6686 514 1800 3857 0 8229 0 12600 1543 16714 1543 17486 6429 20829 8743 21086 12600 21086 14657 20829 19800 17229 19800 16714 21343 12600 21343 8486 19800 3600 14914 771 12857 257 8229 257" fillcolor="#bbe0e3">
            <v:fill o:detectmouseclick="t"/>
            <v:stroke o:forcedash="t"/>
            <v:imagedata r:id="rId6" o:title=""/>
            <w10:wrap type="square"/>
          </v:shape>
          <o:OLEObject Type="Embed" ProgID="Unknown" ShapeID="_x0000_s1026" DrawAspect="Content" ObjectID="_1583046091" r:id="rId7"/>
        </w:object>
      </w:r>
      <w:r w:rsidR="00682D81" w:rsidRPr="002E4F9D">
        <w:rPr>
          <w:sz w:val="32"/>
          <w:szCs w:val="32"/>
        </w:rPr>
        <w:t xml:space="preserve">COMSATS Institute of Information Technology </w:t>
      </w:r>
    </w:p>
    <w:p w:rsidR="00B7464C" w:rsidRPr="002E4F9D" w:rsidRDefault="002E4F9D" w:rsidP="00B7464C">
      <w:pPr>
        <w:ind w:left="1440" w:firstLine="720"/>
        <w:rPr>
          <w:sz w:val="32"/>
          <w:szCs w:val="32"/>
        </w:rPr>
      </w:pPr>
      <w:r>
        <w:rPr>
          <w:sz w:val="32"/>
          <w:szCs w:val="32"/>
        </w:rPr>
        <w:t xml:space="preserve">      </w:t>
      </w:r>
      <w:r w:rsidR="00B7464C" w:rsidRPr="002E4F9D">
        <w:rPr>
          <w:sz w:val="32"/>
          <w:szCs w:val="32"/>
        </w:rPr>
        <w:t>Department of Biosciences</w:t>
      </w:r>
      <w:r w:rsidR="00A52DB2" w:rsidRPr="002E4F9D">
        <w:rPr>
          <w:sz w:val="32"/>
          <w:szCs w:val="32"/>
        </w:rPr>
        <w:t xml:space="preserve">                     </w:t>
      </w:r>
      <w:r w:rsidR="00260DF0" w:rsidRPr="002E4F9D">
        <w:rPr>
          <w:sz w:val="32"/>
          <w:szCs w:val="32"/>
        </w:rPr>
        <w:t xml:space="preserve"> </w:t>
      </w:r>
    </w:p>
    <w:p w:rsidR="00B7464C" w:rsidRPr="002E4F9D" w:rsidRDefault="00B7464C" w:rsidP="00682D81">
      <w:pPr>
        <w:rPr>
          <w:sz w:val="32"/>
          <w:szCs w:val="32"/>
        </w:rPr>
      </w:pPr>
    </w:p>
    <w:p w:rsidR="00682D81" w:rsidRPr="002E4F9D" w:rsidRDefault="00B7464C" w:rsidP="00B7464C">
      <w:pPr>
        <w:ind w:left="2160"/>
        <w:rPr>
          <w:sz w:val="32"/>
          <w:szCs w:val="32"/>
        </w:rPr>
      </w:pPr>
      <w:r w:rsidRPr="002E4F9D">
        <w:rPr>
          <w:sz w:val="32"/>
          <w:szCs w:val="32"/>
        </w:rPr>
        <w:t xml:space="preserve">     </w:t>
      </w:r>
      <w:r w:rsidR="002E4F9D">
        <w:rPr>
          <w:sz w:val="32"/>
          <w:szCs w:val="32"/>
        </w:rPr>
        <w:t xml:space="preserve">       </w:t>
      </w:r>
      <w:r w:rsidRPr="002E4F9D">
        <w:rPr>
          <w:sz w:val="32"/>
          <w:szCs w:val="32"/>
        </w:rPr>
        <w:t xml:space="preserve"> </w:t>
      </w:r>
      <w:r w:rsidR="002E4F9D" w:rsidRPr="002E4F9D">
        <w:rPr>
          <w:sz w:val="32"/>
          <w:szCs w:val="32"/>
        </w:rPr>
        <w:t xml:space="preserve">Islamabad </w:t>
      </w:r>
      <w:r w:rsidR="00682D81" w:rsidRPr="002E4F9D">
        <w:rPr>
          <w:sz w:val="32"/>
          <w:szCs w:val="32"/>
        </w:rPr>
        <w:t>Campus</w:t>
      </w:r>
    </w:p>
    <w:p w:rsidR="00682D81" w:rsidRPr="002E4F9D" w:rsidRDefault="00682D81" w:rsidP="00682D81">
      <w:pPr>
        <w:rPr>
          <w:sz w:val="32"/>
          <w:szCs w:val="32"/>
        </w:rPr>
      </w:pPr>
    </w:p>
    <w:p w:rsidR="009B6B60" w:rsidRDefault="00B7464C" w:rsidP="00B7464C">
      <w:pPr>
        <w:rPr>
          <w:sz w:val="32"/>
          <w:szCs w:val="32"/>
        </w:rPr>
      </w:pPr>
      <w:r w:rsidRPr="002E4F9D">
        <w:rPr>
          <w:sz w:val="32"/>
          <w:szCs w:val="32"/>
        </w:rPr>
        <w:t xml:space="preserve">    </w:t>
      </w:r>
      <w:r w:rsidRPr="002E4F9D">
        <w:rPr>
          <w:sz w:val="32"/>
          <w:szCs w:val="32"/>
        </w:rPr>
        <w:tab/>
      </w:r>
      <w:r w:rsidRPr="002E4F9D">
        <w:rPr>
          <w:sz w:val="32"/>
          <w:szCs w:val="32"/>
        </w:rPr>
        <w:tab/>
      </w:r>
      <w:r w:rsidRPr="002E4F9D">
        <w:rPr>
          <w:sz w:val="32"/>
          <w:szCs w:val="32"/>
        </w:rPr>
        <w:tab/>
      </w:r>
      <w:r w:rsidR="002E4F9D">
        <w:rPr>
          <w:sz w:val="32"/>
          <w:szCs w:val="32"/>
        </w:rPr>
        <w:t xml:space="preserve">   </w:t>
      </w:r>
      <w:r w:rsidR="009B6B60" w:rsidRPr="002E4F9D">
        <w:rPr>
          <w:sz w:val="32"/>
          <w:szCs w:val="32"/>
        </w:rPr>
        <w:t>Consent Performa for the Donors</w:t>
      </w:r>
    </w:p>
    <w:p w:rsidR="002E4F9D" w:rsidRDefault="00137528" w:rsidP="002E4F9D">
      <w:pPr>
        <w:rPr>
          <w:sz w:val="32"/>
          <w:szCs w:val="32"/>
        </w:rPr>
      </w:pPr>
      <w:r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4441190</wp:posOffset>
                </wp:positionH>
                <wp:positionV relativeFrom="paragraph">
                  <wp:posOffset>14605</wp:posOffset>
                </wp:positionV>
                <wp:extent cx="295275" cy="152400"/>
                <wp:effectExtent l="12065" t="13335" r="6985" b="5715"/>
                <wp:wrapNone/>
                <wp:docPr id="4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27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1F5ACB" id="Rectangle 6" o:spid="_x0000_s1026" style="position:absolute;margin-left:349.7pt;margin-top:1.15pt;width:23.25pt;height:12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wzTHwIAADsEAAAOAAAAZHJzL2Uyb0RvYy54bWysU9uO0zAQfUfiHyy/01zU7iVqulp1KUJa&#10;YMXCB7iOk1g4HjN2my5fz9jpli7whPCD5fGMj8+cmVneHAbD9gq9BlvzYpZzpqyERtuu5l+/bN5c&#10;ceaDsI0wYFXNn5TnN6vXr5ajq1QJPZhGISMQ66vR1bwPwVVZ5mWvBuFn4JQlZws4iEAmdlmDYiT0&#10;wWRlnl9kI2DjEKTynm7vJidfJfy2VTJ8aluvAjM1J24h7Zj2bdyz1VJUHQrXa3mkIf6BxSC0pU9P&#10;UHciCLZD/QfUoCWChzbMJAwZtK2WKuVA2RT5b9k89sKplAuJ491JJv//YOXH/QMy3dR8zpkVA5Xo&#10;M4kmbGcUu4jyjM5XFPXoHjAm6N09yG+eWVj3FKVuEWHslWiIVBHjsxcPouHpKduOH6AhdLELkJQ6&#10;tDhEQNKAHVJBnk4FUYfAJF2W14vycsGZJFexKOd5KlgmqufHDn14p2Bg8VBzJOoJXOzvfYhkRPUc&#10;ksiD0c1GG5MM7LZrg2wvqDc2aSX+lON5mLFsrDkRWSTkFz5/DpGn9TeIQQdqcqOHml+dgkQVVXtr&#10;m9SCQWgznYmysUcZo3JTBbbQPJGKCFMH08TRoQf8wdlI3Vtz/30nUHFm3luqxHUxn8d2T8Z8cVmS&#10;geee7blHWElQNQ+cTcd1mEZk51B3Pf1UpNwt3FL1Wp2UjZWdWB3JUocmwY/TFEfg3E5Rv2Z+9RMA&#10;AP//AwBQSwMEFAAGAAgAAAAhADlP3vHdAAAACAEAAA8AAABkcnMvZG93bnJldi54bWxMj0FPg0AU&#10;hO8m/ofNM/FmF6GiIEtjNDXx2NKLtwe7Asq+JezSor/e56keJzOZ+abYLHYQRzP53pGC21UEwlDj&#10;dE+tgkO1vXkA4QOSxsGRUfBtPGzKy4sCc+1OtDPHfWgFl5DPUUEXwphL6ZvOWPQrNxpi78NNFgPL&#10;qZV6whOX20HGUZRKiz3xQoejee5M87WfrYK6jw/4s6teI5ttk/C2VJ/z+4tS11fL0yOIYJZwDsMf&#10;PqNDyUy1m0l7MShIs2zNUQVxAoL9+/VdBqJmnSYgy0L+P1D+AgAA//8DAFBLAQItABQABgAIAAAA&#10;IQC2gziS/gAAAOEBAAATAAAAAAAAAAAAAAAAAAAAAABbQ29udGVudF9UeXBlc10ueG1sUEsBAi0A&#10;FAAGAAgAAAAhADj9If/WAAAAlAEAAAsAAAAAAAAAAAAAAAAALwEAAF9yZWxzLy5yZWxzUEsBAi0A&#10;FAAGAAgAAAAhACCLDNMfAgAAOwQAAA4AAAAAAAAAAAAAAAAALgIAAGRycy9lMm9Eb2MueG1sUEsB&#10;Ai0AFAAGAAgAAAAhADlP3vHdAAAACAEAAA8AAAAAAAAAAAAAAAAAeQQAAGRycy9kb3ducmV2Lnht&#10;bFBLBQYAAAAABAAEAPMAAACDBQAAAAA=&#10;"/>
            </w:pict>
          </mc:Fallback>
        </mc:AlternateContent>
      </w:r>
      <w:r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653415</wp:posOffset>
                </wp:positionH>
                <wp:positionV relativeFrom="paragraph">
                  <wp:posOffset>26670</wp:posOffset>
                </wp:positionV>
                <wp:extent cx="295275" cy="152400"/>
                <wp:effectExtent l="5715" t="6350" r="13335" b="12700"/>
                <wp:wrapNone/>
                <wp:docPr id="3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27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2F6DFA" id="Rectangle 5" o:spid="_x0000_s1026" style="position:absolute;margin-left:51.45pt;margin-top:2.1pt;width:23.25pt;height:12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WB+HwIAADsEAAAOAAAAZHJzL2Uyb0RvYy54bWysU1Fv0zAQfkfiP1h+p0lDw7ao6TR1FCEN&#10;mBj8ANdxEgvHZ85u0/HrOTtd6YAnhB8sn+/8+bvv7pbXh8GwvUKvwdZ8Pss5U1ZCo21X869fNq8u&#10;OfNB2EYYsKrmj8rz69XLF8vRVaqAHkyjkBGI9dXoat6H4Kos87JXg/AzcMqSswUcRCATu6xBMRL6&#10;YLIiz99kI2DjEKTynm5vJydfJfy2VTJ8aluvAjM1J24h7Zj2bdyz1VJUHQrXa3mkIf6BxSC0pU9P&#10;ULciCLZD/QfUoCWChzbMJAwZtK2WKuVA2czz37J56IVTKRcSx7uTTP7/wcqP+3tkuqn5a86sGKhE&#10;n0k0YTujWBnlGZ2vKOrB3WNM0Ls7kN88s7DuKUrdIMLYK9EQqXmMz549iIanp2w7foCG0MUuQFLq&#10;0OIQAUkDdkgFeTwVRB0Ck3RZXJXFRcmZJNe8LBZ5KlgmqqfHDn14p2Bg8VBzJOoJXOzvfIhkRPUU&#10;ksiD0c1GG5MM7LZrg2wvqDc2aSX+lON5mLFsrDkRKRPyM58/h8jT+hvEoAM1udFDzS9PQaKKqr21&#10;TWrBILSZzkTZ2KOMUbmpAltoHklFhKmDaeLo0AP+4Gyk7q25/74TqDgz7y1V4mq+WMR2T8aivCjI&#10;wHPP9twjrCSomgfOpuM6TCOyc6i7nn6ap9wt3FD1Wp2UjZWdWB3JUocmwY/TFEfg3E5Rv2Z+9RMA&#10;AP//AwBQSwMEFAAGAAgAAAAhAJh4F2vcAAAACAEAAA8AAABkcnMvZG93bnJldi54bWxMj8FOwzAQ&#10;RO9I/IO1SNyojYlQE+JUCFQkjm164bZJliQQr6PYaQNfj3uix9GMZt7km8UO4kiT7x0buF8pEMS1&#10;a3puDRzK7d0ahA/IDQ6OycAPedgU11c5Zo078Y6O+9CKWMI+QwNdCGMmpa87suhXbiSO3qebLIYo&#10;p1Y2E55iuR2kVupRWuw5LnQ40ktH9fd+tgaqXh/wd1e+KZtuH8L7Un7NH6/G3N4sz08gAi3hPwxn&#10;/IgORWSq3MyNF0PUSqcxaiDRIM5+kiYgKgN6rUEWubw8UPwBAAD//wMAUEsBAi0AFAAGAAgAAAAh&#10;ALaDOJL+AAAA4QEAABMAAAAAAAAAAAAAAAAAAAAAAFtDb250ZW50X1R5cGVzXS54bWxQSwECLQAU&#10;AAYACAAAACEAOP0h/9YAAACUAQAACwAAAAAAAAAAAAAAAAAvAQAAX3JlbHMvLnJlbHNQSwECLQAU&#10;AAYACAAAACEAV5Vgfh8CAAA7BAAADgAAAAAAAAAAAAAAAAAuAgAAZHJzL2Uyb0RvYy54bWxQSwEC&#10;LQAUAAYACAAAACEAmHgXa9wAAAAIAQAADwAAAAAAAAAAAAAAAAB5BAAAZHJzL2Rvd25yZXYueG1s&#10;UEsFBgAAAAAEAAQA8wAAAIIFAAAAAA==&#10;"/>
            </w:pict>
          </mc:Fallback>
        </mc:AlternateContent>
      </w:r>
      <w:r w:rsidR="002E4F9D" w:rsidRPr="002E4F9D">
        <w:rPr>
          <w:sz w:val="32"/>
          <w:szCs w:val="32"/>
        </w:rPr>
        <w:t xml:space="preserve">Blood:                                </w:t>
      </w:r>
      <w:r w:rsidR="002E4F9D">
        <w:rPr>
          <w:sz w:val="32"/>
          <w:szCs w:val="32"/>
        </w:rPr>
        <w:t xml:space="preserve">                      </w:t>
      </w:r>
      <w:r w:rsidR="002E4F9D">
        <w:rPr>
          <w:sz w:val="32"/>
          <w:szCs w:val="32"/>
        </w:rPr>
        <w:tab/>
        <w:t xml:space="preserve"> </w:t>
      </w:r>
      <w:r w:rsidR="002E4F9D" w:rsidRPr="002E4F9D">
        <w:rPr>
          <w:sz w:val="32"/>
          <w:szCs w:val="32"/>
        </w:rPr>
        <w:t xml:space="preserve">Tissue:  </w:t>
      </w:r>
      <w:r w:rsidR="002E4F9D">
        <w:rPr>
          <w:sz w:val="32"/>
          <w:szCs w:val="32"/>
        </w:rPr>
        <w:t xml:space="preserve">        </w:t>
      </w:r>
      <w:r w:rsidR="002E4F9D" w:rsidRPr="002E4F9D">
        <w:rPr>
          <w:sz w:val="32"/>
          <w:szCs w:val="32"/>
        </w:rPr>
        <w:t xml:space="preserve">  </w:t>
      </w:r>
    </w:p>
    <w:p w:rsidR="002E4F9D" w:rsidRPr="002E4F9D" w:rsidRDefault="00137528" w:rsidP="002E4F9D">
      <w:pPr>
        <w:rPr>
          <w:sz w:val="32"/>
          <w:szCs w:val="32"/>
        </w:rPr>
      </w:pPr>
      <w:r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4441190</wp:posOffset>
                </wp:positionH>
                <wp:positionV relativeFrom="paragraph">
                  <wp:posOffset>15240</wp:posOffset>
                </wp:positionV>
                <wp:extent cx="295275" cy="152400"/>
                <wp:effectExtent l="12065" t="9525" r="6985" b="9525"/>
                <wp:wrapNone/>
                <wp:docPr id="2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27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D6E40A" id="Rectangle 8" o:spid="_x0000_s1026" style="position:absolute;margin-left:349.7pt;margin-top:1.2pt;width:23.25pt;height:12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LKSHwIAADsEAAAOAAAAZHJzL2Uyb0RvYy54bWysU9tuEzEQfUfiHyy/k70ooekqm6pKCUIq&#10;tKLwAROvN2vhtc3YySZ8PWNvGlLgCeEHy+MZH585M7O4OfSa7SV6ZU3Ni0nOmTTCNspsa/71y/rN&#10;nDMfwDSgrZE1P0rPb5avXy0GV8nSdlY3EhmBGF8NruZdCK7KMi862YOfWCcNOVuLPQQycZs1CAOh&#10;9zor8/xtNlhsHFohvafbu9HJlwm/baUID23rZWC65sQtpB3Tvol7tlxAtUVwnRInGvAPLHpQhj49&#10;Q91BALZD9QdUrwRab9swEbbPbNsqIVMOlE2R/5bNUwdOplxIHO/OMvn/Bys+7R+RqabmJWcGeirR&#10;ZxINzFZLNo/yDM5XFPXkHjEm6N29Fd88M3bVUZS8RbRDJ6EhUkWMz148iIanp2wzfLQNocMu2KTU&#10;ocU+ApIG7JAKcjwXRB4CE3RZXs/KqxlnglzFrJzmqWAZVM+PHfrwXtqexUPNkagncNjf+xDJQPUc&#10;kshbrZq10joZuN2sNLI9UG+s00r8KcfLMG3YUHMiMkvIL3z+EiJP628QvQrU5Fr1NZ+fg6CKqr0z&#10;TWrBAEqPZ6KszUnGqNxYgY1tjqQi2rGDaeLo0Fn8wdlA3Vtz/30HKDnTHwxV4rqYTmO7J2M6uyrJ&#10;wEvP5tIDRhBUzQNn43EVxhHZOVTbjn4qUu7G3lL1WpWUjZUdWZ3IUocmwU/TFEfg0k5Rv2Z++RMA&#10;AP//AwBQSwMEFAAGAAgAAAAhABvnUOfdAAAACAEAAA8AAABkcnMvZG93bnJldi54bWxMj0FPg0AQ&#10;he8m/ofNmHizi4hYkKUxmpp4bOnF28BuAWVnCbu06K93POlp8vJe3nyv2Cx2ECcz+d6RgttVBMJQ&#10;43RPrYJDtb1Zg/ABSePgyCj4Mh425eVFgbl2Z9qZ0z60gkvI56igC2HMpfRNZyz6lRsNsXd0k8XA&#10;cmqlnvDM5XaQcRSl0mJP/KHD0Tx3pvncz1ZB3ccH/N5Vr5HNtnfhbak+5vcXpa6vlqdHEMEs4S8M&#10;v/iMDiUz1W4m7cWgIM2yhKMKYj7sPyT3GYiadZqALAv5f0D5AwAA//8DAFBLAQItABQABgAIAAAA&#10;IQC2gziS/gAAAOEBAAATAAAAAAAAAAAAAAAAAAAAAABbQ29udGVudF9UeXBlc10ueG1sUEsBAi0A&#10;FAAGAAgAAAAhADj9If/WAAAAlAEAAAsAAAAAAAAAAAAAAAAALwEAAF9yZWxzLy5yZWxzUEsBAi0A&#10;FAAGAAgAAAAhAIZwspIfAgAAOwQAAA4AAAAAAAAAAAAAAAAALgIAAGRycy9lMm9Eb2MueG1sUEsB&#10;Ai0AFAAGAAgAAAAhABvnUOfdAAAACAEAAA8AAAAAAAAAAAAAAAAAeQQAAGRycy9kb3ducmV2Lnht&#10;bFBLBQYAAAAABAAEAPMAAACDBQAAAAA=&#10;"/>
            </w:pict>
          </mc:Fallback>
        </mc:AlternateContent>
      </w:r>
      <w:r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1603375</wp:posOffset>
                </wp:positionH>
                <wp:positionV relativeFrom="paragraph">
                  <wp:posOffset>15240</wp:posOffset>
                </wp:positionV>
                <wp:extent cx="295275" cy="152400"/>
                <wp:effectExtent l="12700" t="9525" r="6350" b="9525"/>
                <wp:wrapNone/>
                <wp:docPr id="1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27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B1800C" id="Rectangle 7" o:spid="_x0000_s1026" style="position:absolute;margin-left:126.25pt;margin-top:1.2pt;width:23.25pt;height:12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Lk4HwIAADsEAAAOAAAAZHJzL2Uyb0RvYy54bWysU9tuEzEQfUfiHyy/k70oIe0qm6pKCUIq&#10;tKLwAY7Xm7XweszYySZ8PWNvGlLgCeEHy+MZH585M7O4OfSG7RV6DbbmxSTnTFkJjbbbmn/9sn5z&#10;xZkPwjbCgFU1PyrPb5avXy0GV6kSOjCNQkYg1leDq3kXgquyzMtO9cJPwClLzhawF4FM3GYNioHQ&#10;e5OVef42GwAbhyCV93R7Nzr5MuG3rZLhoW29CszUnLiFtGPaN3HPlgtRbVG4TssTDfEPLHqhLX16&#10;hroTQbAd6j+gei0RPLRhIqHPoG21VCkHyqbIf8vmqRNOpVxIHO/OMvn/Bys/7R+R6YZqx5kVPZXo&#10;M4km7NYoNo/yDM5XFPXkHjEm6N09yG+eWVh1FKVuEWHolGiIVBHjsxcPouHpKdsMH6EhdLELkJQ6&#10;tNhHQNKAHVJBjueCqENgki7L61k5n3EmyVXMymmeCpaJ6vmxQx/eK+hZPNQciXoCF/t7HyIZUT2H&#10;JPJgdLPWxiQDt5uVQbYX1BvrtBJ/yvEyzFg21JyIzBLyC5+/hMjT+htErwM1udF9za/OQaKKqr2z&#10;TWrBILQZz0TZ2JOMUbmxAhtojqQiwtjBNHF06AB/cDZQ99bcf98JVJyZD5YqcV1Mp7HdkzGdzUsy&#10;8NKzufQIKwmq5oGz8bgK44jsHOptRz8VKXcLt1S9VidlY2VHViey1KFJ8NM0xRG4tFPUr5lf/gQA&#10;AP//AwBQSwMEFAAGAAgAAAAhAGbOUX/dAAAACAEAAA8AAABkcnMvZG93bnJldi54bWxMj8FOwzAQ&#10;RO9I/IO1SNyog2krksapEKhIHNv0wm0Tb5NAbEex0wa+nuUEt1nNaPZNvp1tL840hs47DfeLBAS5&#10;2pvONRqO5e7uEUSI6Az23pGGLwqwLa6vcsyMv7g9nQ+xEVziQoYa2hiHTMpQt2QxLPxAjr2THy1G&#10;PsdGmhEvXG57qZJkLS12jj+0ONBzS/XnYbIaqk4d8XtfviY23T3Et7n8mN5ftL69mZ82ICLN8S8M&#10;v/iMDgUzVX5yJoheg1qpFUdZLEGwr9KUt1Us1kuQRS7/Dyh+AAAA//8DAFBLAQItABQABgAIAAAA&#10;IQC2gziS/gAAAOEBAAATAAAAAAAAAAAAAAAAAAAAAABbQ29udGVudF9UeXBlc10ueG1sUEsBAi0A&#10;FAAGAAgAAAAhADj9If/WAAAAlAEAAAsAAAAAAAAAAAAAAAAALwEAAF9yZWxzLy5yZWxzUEsBAi0A&#10;FAAGAAgAAAAhAIUkuTgfAgAAOwQAAA4AAAAAAAAAAAAAAAAALgIAAGRycy9lMm9Eb2MueG1sUEsB&#10;Ai0AFAAGAAgAAAAhAGbOUX/dAAAACAEAAA8AAAAAAAAAAAAAAAAAeQQAAGRycy9kb3ducmV2Lnht&#10;bFBLBQYAAAAABAAEAPMAAACDBQAAAAA=&#10;"/>
            </w:pict>
          </mc:Fallback>
        </mc:AlternateContent>
      </w:r>
      <w:r w:rsidR="002E4F9D">
        <w:rPr>
          <w:sz w:val="32"/>
          <w:szCs w:val="32"/>
        </w:rPr>
        <w:t>Status:    P</w:t>
      </w:r>
      <w:r w:rsidR="002E4F9D" w:rsidRPr="002E4F9D">
        <w:rPr>
          <w:sz w:val="32"/>
          <w:szCs w:val="32"/>
        </w:rPr>
        <w:t xml:space="preserve">atient            </w:t>
      </w:r>
      <w:r w:rsidR="002E4F9D">
        <w:rPr>
          <w:sz w:val="32"/>
          <w:szCs w:val="32"/>
        </w:rPr>
        <w:tab/>
      </w:r>
      <w:r w:rsidR="002E4F9D">
        <w:rPr>
          <w:sz w:val="32"/>
          <w:szCs w:val="32"/>
        </w:rPr>
        <w:tab/>
      </w:r>
      <w:r w:rsidR="002E4F9D">
        <w:rPr>
          <w:sz w:val="32"/>
          <w:szCs w:val="32"/>
        </w:rPr>
        <w:tab/>
      </w:r>
      <w:r w:rsidR="002E4F9D">
        <w:rPr>
          <w:sz w:val="32"/>
          <w:szCs w:val="32"/>
        </w:rPr>
        <w:tab/>
        <w:t xml:space="preserve"> N</w:t>
      </w:r>
      <w:r w:rsidR="002E4F9D" w:rsidRPr="002E4F9D">
        <w:rPr>
          <w:sz w:val="32"/>
          <w:szCs w:val="32"/>
        </w:rPr>
        <w:t xml:space="preserve">ormal                                                 </w:t>
      </w:r>
    </w:p>
    <w:p w:rsidR="002E4F9D" w:rsidRPr="002E4F9D" w:rsidRDefault="002E4F9D" w:rsidP="00B7464C">
      <w:pPr>
        <w:rPr>
          <w:sz w:val="32"/>
          <w:szCs w:val="32"/>
        </w:rPr>
      </w:pPr>
    </w:p>
    <w:p w:rsidR="009B6B60" w:rsidRDefault="009B6B60" w:rsidP="00682D81">
      <w:r>
        <w:t>Hospital Ref No (PNR)</w:t>
      </w:r>
      <w:r>
        <w:tab/>
      </w:r>
      <w:r>
        <w:tab/>
      </w:r>
      <w:r>
        <w:tab/>
      </w:r>
      <w:r>
        <w:tab/>
        <w:t>Lab Ref no</w:t>
      </w:r>
      <w:r>
        <w:tab/>
      </w:r>
      <w:r>
        <w:tab/>
      </w:r>
      <w:r>
        <w:tab/>
        <w:t>Date</w:t>
      </w:r>
    </w:p>
    <w:p w:rsidR="009B6B60" w:rsidRDefault="009B6B60" w:rsidP="00682D81"/>
    <w:p w:rsidR="009B6B60" w:rsidRDefault="009B6B60" w:rsidP="00682D81">
      <w:r>
        <w:t>Nam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W/</w:t>
      </w:r>
      <w:r w:rsidR="002E4F9D">
        <w:t xml:space="preserve">o, </w:t>
      </w:r>
      <w:r>
        <w:t>D/</w:t>
      </w:r>
      <w:r w:rsidR="002E4F9D">
        <w:t>o or S/o</w:t>
      </w:r>
    </w:p>
    <w:p w:rsidR="002E4F9D" w:rsidRDefault="002E4F9D" w:rsidP="00682D81"/>
    <w:p w:rsidR="009B6B60" w:rsidRDefault="009B6B60" w:rsidP="00682D81">
      <w:r>
        <w:t>Age</w:t>
      </w:r>
      <w:r w:rsidR="007012D7">
        <w:tab/>
      </w:r>
      <w:r w:rsidR="007012D7">
        <w:tab/>
      </w:r>
      <w:r w:rsidR="007012D7">
        <w:tab/>
      </w:r>
      <w:r w:rsidR="007012D7">
        <w:tab/>
      </w:r>
      <w:r w:rsidR="007012D7">
        <w:tab/>
      </w:r>
      <w:r w:rsidR="007012D7">
        <w:tab/>
      </w:r>
      <w:r w:rsidR="007012D7">
        <w:tab/>
        <w:t>Gender</w:t>
      </w:r>
    </w:p>
    <w:p w:rsidR="009B6B60" w:rsidRDefault="009B6B60" w:rsidP="00682D81"/>
    <w:p w:rsidR="009B6B60" w:rsidRDefault="009B6B60" w:rsidP="00682D81">
      <w:r>
        <w:t>Area of Cancer</w:t>
      </w:r>
      <w:r w:rsidR="00D50F22">
        <w:tab/>
      </w:r>
      <w:r w:rsidR="00D50F22">
        <w:tab/>
      </w:r>
      <w:r w:rsidR="00D50F22">
        <w:tab/>
      </w:r>
      <w:r w:rsidR="00D50F22">
        <w:tab/>
      </w:r>
      <w:r w:rsidR="00D50F22">
        <w:tab/>
        <w:t>Year when disease started</w:t>
      </w:r>
    </w:p>
    <w:p w:rsidR="009B6B60" w:rsidRDefault="009B6B60" w:rsidP="00682D81"/>
    <w:p w:rsidR="009B6B60" w:rsidRDefault="009B6B60" w:rsidP="00682D81">
      <w:r>
        <w:t>Contact number</w:t>
      </w:r>
      <w:r w:rsidR="00B7464C">
        <w:tab/>
      </w:r>
      <w:r w:rsidR="00B7464C">
        <w:tab/>
      </w:r>
      <w:r w:rsidR="00B7464C">
        <w:tab/>
      </w:r>
      <w:r w:rsidR="00B7464C">
        <w:tab/>
      </w:r>
      <w:r w:rsidR="00B7464C">
        <w:tab/>
        <w:t>Ethnic group/Caste</w:t>
      </w:r>
    </w:p>
    <w:p w:rsidR="009B6B60" w:rsidRDefault="009B6B60" w:rsidP="00682D81"/>
    <w:p w:rsidR="009B6B60" w:rsidRDefault="009B6B60" w:rsidP="00682D81">
      <w:r>
        <w:t>City</w:t>
      </w:r>
    </w:p>
    <w:p w:rsidR="009B6B60" w:rsidRDefault="009B6B60" w:rsidP="00682D81"/>
    <w:p w:rsidR="009B6B60" w:rsidRDefault="009B6B60" w:rsidP="00682D81">
      <w:r>
        <w:t>Marital Status</w:t>
      </w:r>
      <w:r>
        <w:tab/>
      </w:r>
      <w:r>
        <w:tab/>
      </w:r>
      <w:r>
        <w:tab/>
      </w:r>
      <w:r>
        <w:tab/>
      </w:r>
      <w:r>
        <w:tab/>
      </w:r>
      <w:r>
        <w:tab/>
        <w:t>Number of Children</w:t>
      </w:r>
    </w:p>
    <w:p w:rsidR="009B6B60" w:rsidRDefault="009B6B60" w:rsidP="00682D81"/>
    <w:p w:rsidR="009B6B60" w:rsidRDefault="002E4F9D" w:rsidP="00682D81">
      <w:r w:rsidRPr="002E4F9D">
        <w:t>Nature of Job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B6B60">
        <w:t>Family history of cancer</w:t>
      </w:r>
    </w:p>
    <w:p w:rsidR="009B6B60" w:rsidRDefault="009B6B60" w:rsidP="00682D81"/>
    <w:p w:rsidR="007012D7" w:rsidRDefault="007012D7" w:rsidP="00682D81">
      <w:r>
        <w:t>Histological type of cancer:</w:t>
      </w:r>
    </w:p>
    <w:p w:rsidR="007012D7" w:rsidRDefault="007012D7" w:rsidP="00682D81"/>
    <w:p w:rsidR="009B6B60" w:rsidRDefault="009B6B60" w:rsidP="00682D81">
      <w:r>
        <w:t>Addiction</w:t>
      </w:r>
      <w:r w:rsidR="002E4F9D">
        <w:t xml:space="preserve"> (if any)</w:t>
      </w:r>
      <w:r>
        <w:t xml:space="preserve"> like smoking</w:t>
      </w:r>
      <w:r w:rsidR="002E4F9D">
        <w:t>, pan, chalia, naswar etc:</w:t>
      </w:r>
    </w:p>
    <w:p w:rsidR="009B6B60" w:rsidRDefault="009B6B60" w:rsidP="00682D81"/>
    <w:p w:rsidR="009B6B60" w:rsidRDefault="009B6B60" w:rsidP="00682D81">
      <w:r>
        <w:t>Remedies used (Iodine treatment, I-131 radiation,</w:t>
      </w:r>
      <w:r w:rsidR="007012D7">
        <w:t xml:space="preserve"> surgery, radiotherapy</w:t>
      </w:r>
      <w:r>
        <w:t xml:space="preserve"> </w:t>
      </w:r>
      <w:r w:rsidR="007012D7">
        <w:t>and thyroxin</w:t>
      </w:r>
      <w:r>
        <w:t>)</w:t>
      </w:r>
      <w:r w:rsidR="002E4F9D">
        <w:t>:</w:t>
      </w:r>
    </w:p>
    <w:p w:rsidR="009B6B60" w:rsidRDefault="009B6B60" w:rsidP="00682D81"/>
    <w:p w:rsidR="002E4F9D" w:rsidRDefault="005C453D" w:rsidP="00682D81">
      <w:r>
        <w:t xml:space="preserve">Treatment time </w:t>
      </w:r>
    </w:p>
    <w:p w:rsidR="002E4F9D" w:rsidRDefault="002E4F9D" w:rsidP="00682D81"/>
    <w:p w:rsidR="009B6B60" w:rsidRDefault="009B6B60" w:rsidP="00682D81">
      <w:r>
        <w:t xml:space="preserve">Any other complication like </w:t>
      </w:r>
      <w:r w:rsidR="002E21C8">
        <w:t>Goiter</w:t>
      </w:r>
      <w:r>
        <w:t xml:space="preserve">, </w:t>
      </w:r>
      <w:r w:rsidR="002E4F9D">
        <w:t>nodules:</w:t>
      </w:r>
    </w:p>
    <w:p w:rsidR="009B6B60" w:rsidRDefault="009B6B60" w:rsidP="00682D81"/>
    <w:p w:rsidR="009B6B60" w:rsidRDefault="009B6B60" w:rsidP="00682D81">
      <w:r>
        <w:t>Any other Disease</w:t>
      </w:r>
      <w:r w:rsidR="002E4F9D">
        <w:t xml:space="preserve"> or surgery (other than thyroid):</w:t>
      </w:r>
    </w:p>
    <w:p w:rsidR="009B6B60" w:rsidRDefault="009B6B60" w:rsidP="00682D81"/>
    <w:p w:rsidR="00B7464C" w:rsidRDefault="00B7464C" w:rsidP="00682D81">
      <w:r>
        <w:t>Condition of thyroidism, Hypo or Hyperthyroidism</w:t>
      </w:r>
      <w:r w:rsidR="002E4F9D">
        <w:t>:</w:t>
      </w:r>
    </w:p>
    <w:p w:rsidR="00B7464C" w:rsidRDefault="00B7464C" w:rsidP="00682D81"/>
    <w:p w:rsidR="002E4F9D" w:rsidRDefault="007012D7" w:rsidP="00682D81">
      <w:r>
        <w:t>Grade/Stage</w:t>
      </w:r>
      <w:r w:rsidR="002E4F9D">
        <w:t>:</w:t>
      </w:r>
      <w:r w:rsidR="00B7464C">
        <w:tab/>
      </w:r>
      <w:r w:rsidR="00B7464C">
        <w:tab/>
      </w:r>
      <w:r w:rsidR="00B7464C">
        <w:tab/>
      </w:r>
      <w:r w:rsidR="00B7464C">
        <w:tab/>
      </w:r>
      <w:r w:rsidR="00B7464C">
        <w:tab/>
      </w:r>
      <w:r w:rsidR="00B7464C">
        <w:tab/>
        <w:t>TNM</w:t>
      </w:r>
      <w:r w:rsidR="002E4F9D">
        <w:t xml:space="preserve"> </w:t>
      </w:r>
      <w:r w:rsidR="00B7464C">
        <w:t>(tumor,</w:t>
      </w:r>
      <w:r>
        <w:t xml:space="preserve"> </w:t>
      </w:r>
      <w:r w:rsidR="00B7464C">
        <w:t>node,</w:t>
      </w:r>
      <w:r>
        <w:t xml:space="preserve"> </w:t>
      </w:r>
      <w:r w:rsidR="00B7464C">
        <w:t>metastasis)</w:t>
      </w:r>
      <w:r w:rsidR="002E4F9D">
        <w:t>:</w:t>
      </w:r>
    </w:p>
    <w:p w:rsidR="00B7464C" w:rsidRDefault="00B7464C" w:rsidP="00682D81"/>
    <w:p w:rsidR="002E4F9D" w:rsidRDefault="002E4F9D" w:rsidP="00682D81">
      <w:r>
        <w:t>Histopathological report:</w:t>
      </w:r>
      <w:r>
        <w:tab/>
      </w:r>
      <w:r>
        <w:tab/>
      </w:r>
      <w:r>
        <w:tab/>
      </w:r>
      <w:r>
        <w:tab/>
      </w:r>
      <w:r>
        <w:tab/>
      </w:r>
    </w:p>
    <w:sectPr w:rsidR="002E4F9D" w:rsidSect="00255D57">
      <w:headerReference w:type="default" r:id="rId8"/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26EA" w:rsidRDefault="00A126EA" w:rsidP="000C5FA7">
      <w:r>
        <w:separator/>
      </w:r>
    </w:p>
  </w:endnote>
  <w:endnote w:type="continuationSeparator" w:id="0">
    <w:p w:rsidR="00A126EA" w:rsidRDefault="00A126EA" w:rsidP="000C5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26EA" w:rsidRDefault="00A126EA" w:rsidP="000C5FA7">
      <w:r>
        <w:separator/>
      </w:r>
    </w:p>
  </w:footnote>
  <w:footnote w:type="continuationSeparator" w:id="0">
    <w:p w:rsidR="00A126EA" w:rsidRDefault="00A126EA" w:rsidP="000C5F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453D" w:rsidRPr="000C5FA7" w:rsidRDefault="005C453D">
    <w:pPr>
      <w:pStyle w:val="Header"/>
      <w:rPr>
        <w:i/>
      </w:rPr>
    </w:pPr>
    <w:r>
      <w:tab/>
    </w:r>
    <w:r>
      <w:tab/>
    </w:r>
    <w:r w:rsidRPr="000C5FA7">
      <w:rPr>
        <w:i/>
      </w:rPr>
      <w:t>Annexure 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D81"/>
    <w:rsid w:val="000C5FA7"/>
    <w:rsid w:val="0010621A"/>
    <w:rsid w:val="00137528"/>
    <w:rsid w:val="002054BF"/>
    <w:rsid w:val="00245A79"/>
    <w:rsid w:val="00255D57"/>
    <w:rsid w:val="00260DF0"/>
    <w:rsid w:val="002E21C8"/>
    <w:rsid w:val="002E4F9D"/>
    <w:rsid w:val="00474D78"/>
    <w:rsid w:val="0051558F"/>
    <w:rsid w:val="005C453D"/>
    <w:rsid w:val="00682D81"/>
    <w:rsid w:val="007012D7"/>
    <w:rsid w:val="007700C4"/>
    <w:rsid w:val="007F17FA"/>
    <w:rsid w:val="007F194D"/>
    <w:rsid w:val="00855DB1"/>
    <w:rsid w:val="009B6B60"/>
    <w:rsid w:val="009C6AA2"/>
    <w:rsid w:val="009E58DB"/>
    <w:rsid w:val="00A126EA"/>
    <w:rsid w:val="00A33283"/>
    <w:rsid w:val="00A52DB2"/>
    <w:rsid w:val="00AD1839"/>
    <w:rsid w:val="00B7464C"/>
    <w:rsid w:val="00C029AF"/>
    <w:rsid w:val="00C15F61"/>
    <w:rsid w:val="00C76BBE"/>
    <w:rsid w:val="00D10BED"/>
    <w:rsid w:val="00D30FDA"/>
    <w:rsid w:val="00D50F22"/>
    <w:rsid w:val="00E55480"/>
    <w:rsid w:val="00F4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36D6BF61-B0A5-40CF-891C-53EEEF5AD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D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682D81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C5F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FA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C5F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FA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D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D5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ooooc</cp:lastModifiedBy>
  <cp:revision>2</cp:revision>
  <cp:lastPrinted>2017-11-26T14:09:00Z</cp:lastPrinted>
  <dcterms:created xsi:type="dcterms:W3CDTF">2018-03-20T05:15:00Z</dcterms:created>
  <dcterms:modified xsi:type="dcterms:W3CDTF">2018-03-20T05:15:00Z</dcterms:modified>
</cp:coreProperties>
</file>